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7560A7" w14:textId="77777777" w:rsidR="007914E6" w:rsidRDefault="00000000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bnational tuberculosis burden estimation for Pakistan</w:t>
      </w:r>
    </w:p>
    <w:p w14:paraId="6F09D1E3" w14:textId="77777777" w:rsidR="007914E6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lvaro Schwalb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eastAsia="Times New Roman" w:hAnsi="Times New Roman" w:cs="Times New Roman"/>
          <w:sz w:val="24"/>
          <w:szCs w:val="24"/>
        </w:rPr>
        <w:t>, Zia Sama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ashif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Yaqoob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Razia Fatim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Rein M.G.J. Hoube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</w:p>
    <w:p w14:paraId="66C5EEE5" w14:textId="77777777" w:rsidR="007914E6" w:rsidRDefault="00000000">
      <w:pPr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p w14:paraId="526AA394" w14:textId="77777777" w:rsidR="007914E6" w:rsidRDefault="00000000">
      <w:pPr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B Modelling Group, TB Centre, London School of Hygiene and Tropical Medicine, London, United Kingdom; 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Department of Infectious Disease Epidemiology, London School of Hygiene and Tropical Medicine, London, United Kingdom; 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Instituto d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edicin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ropical Alexander von Humboldt, Universidad Peruana Cayetano Heredia, Lima, Peru; 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ommon Management Unit for AIDS, TB &amp; Malaria, Ministry of National Health Services, Regulations &amp; Coordination, Islamabad, Pakistan.</w:t>
      </w:r>
    </w:p>
    <w:p w14:paraId="60123D2E" w14:textId="77777777" w:rsidR="007914E6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6C1F470" w14:textId="77777777" w:rsidR="007914E6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orrespondence: </w:t>
      </w:r>
      <w:r>
        <w:rPr>
          <w:rFonts w:ascii="Times New Roman" w:eastAsia="Times New Roman" w:hAnsi="Times New Roman" w:cs="Times New Roman"/>
          <w:sz w:val="24"/>
          <w:szCs w:val="24"/>
        </w:rPr>
        <w:t>Alvaro Schwalb, Department of Infectious Disease Epidemiology, London School of Hygiene and Tropical Medicine, Keppel St, London, WC1E 7HT United Kingdom (</w:t>
      </w:r>
      <w:hyperlink r:id="rId6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alvaro.schwalb@lshtm.ac.uk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49CB47A6" w14:textId="77777777" w:rsidR="007914E6" w:rsidRDefault="007914E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8898C7" w14:textId="77777777" w:rsidR="007914E6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GitHub: </w:t>
      </w:r>
      <w:r>
        <w:rPr>
          <w:rFonts w:ascii="Times New Roman" w:eastAsia="Times New Roman" w:hAnsi="Times New Roman" w:cs="Times New Roman"/>
          <w:sz w:val="24"/>
          <w:szCs w:val="24"/>
        </w:rPr>
        <w:t>https://github.com/aschwalbc/SUBsET-PAK</w:t>
      </w:r>
      <w:r>
        <w:br w:type="page"/>
      </w:r>
    </w:p>
    <w:p w14:paraId="7CFD1542" w14:textId="38CCA30B" w:rsidR="005F762F" w:rsidRDefault="00A00C1D" w:rsidP="005F762F">
      <w:pPr>
        <w:pStyle w:val="Heading1"/>
      </w:pPr>
      <w:r>
        <w:lastRenderedPageBreak/>
        <w:t>S1 Table</w:t>
      </w:r>
    </w:p>
    <w:p w14:paraId="32048268" w14:textId="05DBA92D" w:rsidR="007914E6" w:rsidRDefault="00000000" w:rsidP="005F762F">
      <w:pPr>
        <w:pStyle w:val="Heading2"/>
      </w:pPr>
      <w:bookmarkStart w:id="0" w:name="_Toc174131045"/>
      <w:r>
        <w:t>District estimates of TB burden and case detection rate in Pakistan.</w:t>
      </w:r>
      <w:bookmarkEnd w:id="0"/>
    </w:p>
    <w:tbl>
      <w:tblPr>
        <w:tblStyle w:val="a2"/>
        <w:tblW w:w="92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10"/>
        <w:gridCol w:w="840"/>
        <w:gridCol w:w="2535"/>
        <w:gridCol w:w="2715"/>
        <w:gridCol w:w="2310"/>
      </w:tblGrid>
      <w:tr w:rsidR="007914E6" w14:paraId="75BFAE6C" w14:textId="77777777">
        <w:trPr>
          <w:trHeight w:val="210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B980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388D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253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4E97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trict</w:t>
            </w:r>
          </w:p>
        </w:tc>
        <w:tc>
          <w:tcPr>
            <w:tcW w:w="27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E03E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B incidence per 100k </w:t>
            </w:r>
          </w:p>
          <w:p w14:paraId="311978A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CI)</w:t>
            </w:r>
          </w:p>
        </w:tc>
        <w:tc>
          <w:tcPr>
            <w:tcW w:w="23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7A66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se detection rate</w:t>
            </w:r>
          </w:p>
          <w:p w14:paraId="26F73BD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CI)</w:t>
            </w:r>
          </w:p>
        </w:tc>
      </w:tr>
      <w:tr w:rsidR="007914E6" w14:paraId="76D9B500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3671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1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6889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JK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2DB4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gh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3052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3 (177 – 32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9017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% (46 – 83)</w:t>
            </w:r>
          </w:p>
        </w:tc>
      </w:tr>
      <w:tr w:rsidR="007914E6" w14:paraId="6216A286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1B67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1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2AC0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JK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F7C5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himber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1D4A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3 (177 – 32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6A86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% (50 – 91)</w:t>
            </w:r>
          </w:p>
        </w:tc>
      </w:tr>
      <w:tr w:rsidR="007914E6" w14:paraId="50660F5E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5D03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1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27AA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JK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8C90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helum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llay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5531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3 (177 – 32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12D5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% (34 – 61)</w:t>
            </w:r>
          </w:p>
        </w:tc>
      </w:tr>
      <w:tr w:rsidR="007914E6" w14:paraId="6F39822C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8670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1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58E9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JK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C649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veli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CBD7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3 (177 – 32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E582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% (31 – 57)</w:t>
            </w:r>
          </w:p>
        </w:tc>
      </w:tr>
      <w:tr w:rsidR="007914E6" w14:paraId="1501976C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3CB4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1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AD91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JK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6D67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tli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F6DC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3 (177 – 32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3222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% (24 – 44)</w:t>
            </w:r>
          </w:p>
        </w:tc>
      </w:tr>
      <w:tr w:rsidR="007914E6" w14:paraId="66182703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1AC3B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1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2B67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JK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DF60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pur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4306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3 (177 – 32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0B7C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% (32 – 57)</w:t>
            </w:r>
          </w:p>
        </w:tc>
      </w:tr>
      <w:tr w:rsidR="007914E6" w14:paraId="30A133EE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D7B6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1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2F12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JK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B73B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zaffarabad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2ECA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3 (177 – 32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D8CD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% (37 – 67)</w:t>
            </w:r>
          </w:p>
        </w:tc>
      </w:tr>
      <w:tr w:rsidR="007914E6" w14:paraId="314E0C25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1F5C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1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F5FC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JK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98EB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elum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4B1E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3 (177 – 32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A10A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% (25 – 44)</w:t>
            </w:r>
          </w:p>
        </w:tc>
      </w:tr>
      <w:tr w:rsidR="007914E6" w14:paraId="55C54BBB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4BEB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1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5FD3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JK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0661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onch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A9B3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3 (177 – 32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057C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% (22 – 39)</w:t>
            </w:r>
          </w:p>
        </w:tc>
      </w:tr>
      <w:tr w:rsidR="007914E6" w14:paraId="0A36EEFA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7334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1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8002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JK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B3A6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dhnoti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B5D0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3 (177 – 32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CB27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% (28 – 50)</w:t>
            </w:r>
          </w:p>
        </w:tc>
      </w:tr>
      <w:tr w:rsidR="007914E6" w14:paraId="7A78D091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A905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010D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269E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waran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5E1C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5 (200 – 361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2F90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% (12 – 21)</w:t>
            </w:r>
          </w:p>
        </w:tc>
      </w:tr>
      <w:tr w:rsidR="007914E6" w14:paraId="70838662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6460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893D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B91A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khan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F1CD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9 (160 – 288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1486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% (11 – 20)</w:t>
            </w:r>
          </w:p>
        </w:tc>
      </w:tr>
      <w:tr w:rsidR="007914E6" w14:paraId="1E3730B0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75E4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7B8C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9A4D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gai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5574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0 (138 – 249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1CE6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% (20 – 35)</w:t>
            </w:r>
          </w:p>
        </w:tc>
      </w:tr>
      <w:tr w:rsidR="007914E6" w14:paraId="3BE7C9E6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3946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1CDD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1E24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ra Bugti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2BAB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7 (136 – 246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1370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% (8 – 14)</w:t>
            </w:r>
          </w:p>
        </w:tc>
      </w:tr>
      <w:tr w:rsidR="007914E6" w14:paraId="1842EAB2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960A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E00A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B9E3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wadar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0BF5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1 (81 – 146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9BBB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% (13 – 23)</w:t>
            </w:r>
          </w:p>
        </w:tc>
      </w:tr>
      <w:tr w:rsidR="007914E6" w14:paraId="5494436A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25D4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0F92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34C3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rnai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20E92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 (80 – 145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C3B1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% (11 – 20)</w:t>
            </w:r>
          </w:p>
        </w:tc>
      </w:tr>
      <w:tr w:rsidR="007914E6" w14:paraId="20B268CE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B13B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06E5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6843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ffarabad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AB55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7 (209 – 378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C1E4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% (36 – 64)</w:t>
            </w:r>
          </w:p>
        </w:tc>
      </w:tr>
      <w:tr w:rsidR="007914E6" w14:paraId="443D777C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B669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BEB8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75BC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h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gsi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7E07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1 (139 – 251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C127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7% (142 – 257)</w:t>
            </w:r>
          </w:p>
        </w:tc>
      </w:tr>
      <w:tr w:rsidR="007914E6" w14:paraId="072C3320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DAD7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5406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42E1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chhi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8380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0 (153 – 277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AA6C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% (10 – 18)</w:t>
            </w:r>
          </w:p>
        </w:tc>
      </w:tr>
      <w:tr w:rsidR="007914E6" w14:paraId="7ED37B53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2138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36DF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E93B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lat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5BE6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7 (144 – 259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656F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% (5 – 9)</w:t>
            </w:r>
          </w:p>
        </w:tc>
      </w:tr>
      <w:tr w:rsidR="007914E6" w14:paraId="31489EE7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F1C7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29CC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5389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ch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urbat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8B87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9 (116 – 209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9B59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% (10 – 18)</w:t>
            </w:r>
          </w:p>
        </w:tc>
      </w:tr>
      <w:tr w:rsidR="007914E6" w14:paraId="172D4922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4C21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977CD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E428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haran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B859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 (106 – 191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FF8E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% (35 – 63)</w:t>
            </w:r>
          </w:p>
        </w:tc>
      </w:tr>
      <w:tr w:rsidR="007914E6" w14:paraId="624DB051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B573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CFBB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0B00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huzdar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E10F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3 (177 – 32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E1A2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% (16 – 29)</w:t>
            </w:r>
          </w:p>
        </w:tc>
      </w:tr>
      <w:tr w:rsidR="007914E6" w14:paraId="3A993DF6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1FA1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3A54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7C69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lla Abdullah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9909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0 (131 – 237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D3B5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% (20 – 36)</w:t>
            </w:r>
          </w:p>
        </w:tc>
      </w:tr>
      <w:tr w:rsidR="007914E6" w14:paraId="5F7473BA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ACE4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921D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3DB9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lla Saifullah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D242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 (116 – 21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1B2C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% (64 – 116)</w:t>
            </w:r>
          </w:p>
        </w:tc>
      </w:tr>
      <w:tr w:rsidR="007914E6" w14:paraId="44D98E94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894F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6AA6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33A5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hlu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29D3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 (96 – 17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5E68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% (15 – 27)</w:t>
            </w:r>
          </w:p>
        </w:tc>
      </w:tr>
      <w:tr w:rsidR="007914E6" w14:paraId="25DE2676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F8CD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A31F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B131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sbela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73A3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 (100 – 181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0E49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% (48 – 87)</w:t>
            </w:r>
          </w:p>
        </w:tc>
      </w:tr>
      <w:tr w:rsidR="007914E6" w14:paraId="0A6C44C3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639C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3A15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1983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ralai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866D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 (115 – 207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F2F0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% (28 – 50)</w:t>
            </w:r>
          </w:p>
        </w:tc>
      </w:tr>
      <w:tr w:rsidR="007914E6" w14:paraId="06D9611C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6B43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DB2B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D406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tung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BFB1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9 (123 – 222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D8FF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% (19 – 34)</w:t>
            </w:r>
          </w:p>
        </w:tc>
      </w:tr>
      <w:tr w:rsidR="007914E6" w14:paraId="23ABF087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F293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E009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9B59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sakhel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82AA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9 (138 – 249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A6AB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% (7 – 12)</w:t>
            </w:r>
          </w:p>
        </w:tc>
      </w:tr>
      <w:tr w:rsidR="007914E6" w14:paraId="4B9D7B6B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737E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91A2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CED3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sirabad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5F0F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7 (201 – 36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8EE5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% (25 – 45)</w:t>
            </w:r>
          </w:p>
        </w:tc>
      </w:tr>
      <w:tr w:rsidR="007914E6" w14:paraId="0DFB8A55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4879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K2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2B64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67B9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shki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0D8A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 (101 – 182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4555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% (55 – 99)</w:t>
            </w:r>
          </w:p>
        </w:tc>
      </w:tr>
      <w:tr w:rsidR="007914E6" w14:paraId="71392F4C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6A58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95D9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9895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njgur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6634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8 (129 – 23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BC67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% (10 – 18)</w:t>
            </w:r>
          </w:p>
        </w:tc>
      </w:tr>
      <w:tr w:rsidR="007914E6" w14:paraId="295013F7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86AA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1304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543C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shin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5B6B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 (105 – 19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F050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% (36 – 65)</w:t>
            </w:r>
          </w:p>
        </w:tc>
      </w:tr>
      <w:tr w:rsidR="007914E6" w14:paraId="44A4EAF4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AB65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1BF4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4164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etta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7AA5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 (106 – 191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D96F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% (51 – 93)</w:t>
            </w:r>
          </w:p>
        </w:tc>
      </w:tr>
      <w:tr w:rsidR="007914E6" w14:paraId="0665715C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6641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A8AD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D34B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rani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B5B4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 (88 – 158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A22C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% (39 – 71)</w:t>
            </w:r>
          </w:p>
        </w:tc>
      </w:tr>
      <w:tr w:rsidR="007914E6" w14:paraId="29545E98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A7EF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5611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B3C6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bi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9DF7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6 (128 – 232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F999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% (69 – 125)</w:t>
            </w:r>
          </w:p>
        </w:tc>
      </w:tr>
      <w:tr w:rsidR="007914E6" w14:paraId="459D9359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DC92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AD88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07F9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hbatpur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B9C9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4 (236 – 426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2694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% (11 – 19)</w:t>
            </w:r>
          </w:p>
        </w:tc>
      </w:tr>
      <w:tr w:rsidR="007914E6" w14:paraId="0FB436D9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A8CE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C766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60F6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shuk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9A3A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 (115 – 208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9378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% (10 – 18)</w:t>
            </w:r>
          </w:p>
        </w:tc>
      </w:tr>
      <w:tr w:rsidR="007914E6" w14:paraId="5BE085A2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8DF8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3F67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3047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ob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EAC1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4 (134 – 242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C889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% (48 – 87)</w:t>
            </w:r>
          </w:p>
        </w:tc>
      </w:tr>
      <w:tr w:rsidR="007914E6" w14:paraId="58C7A2CB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378F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4386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59D3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arat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E1FB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2 (104 – 187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3F20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% (6 – 11)</w:t>
            </w:r>
          </w:p>
        </w:tc>
      </w:tr>
      <w:tr w:rsidR="007914E6" w14:paraId="3267D421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D39C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FA1E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D2DD6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heed Sikandar Abad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3B08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0 (175 – 315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6E54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% (7 – 12)</w:t>
            </w:r>
          </w:p>
        </w:tc>
      </w:tr>
      <w:tr w:rsidR="007914E6" w14:paraId="02AE3CF8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1B3F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2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179C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A5F0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ki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B5F6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8 (108 – 195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7316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% (12 – 23)</w:t>
            </w:r>
          </w:p>
        </w:tc>
      </w:tr>
      <w:tr w:rsidR="007914E6" w14:paraId="06BF4305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5AAB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3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235C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5C5D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or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4C6C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 (118 – 21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B17D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% (38 – 69)</w:t>
            </w:r>
          </w:p>
        </w:tc>
      </w:tr>
      <w:tr w:rsidR="007914E6" w14:paraId="193EC53D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AC01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3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8828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37FA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mir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42B7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 (118 – 21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538B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8% (219 – 395)</w:t>
            </w:r>
          </w:p>
        </w:tc>
      </w:tr>
      <w:tr w:rsidR="007914E6" w14:paraId="7384C11A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1848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3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556C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EEB2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hanche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12A3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 (118 – 21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D460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% (7 – 12)</w:t>
            </w:r>
          </w:p>
        </w:tc>
      </w:tr>
      <w:tr w:rsidR="007914E6" w14:paraId="0C76DD4E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0E99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3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F574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2E79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hizer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BBF0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 (118 – 21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B952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% (17 – 31)</w:t>
            </w:r>
          </w:p>
        </w:tc>
      </w:tr>
      <w:tr w:rsidR="007914E6" w14:paraId="0E9BB499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4B9C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3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7C2D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B5B4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lgit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94EB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 (118 – 21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EAAC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% (90 – 162)</w:t>
            </w:r>
          </w:p>
        </w:tc>
      </w:tr>
      <w:tr w:rsidR="007914E6" w14:paraId="187E346E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C0C8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3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A552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2F5B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nza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9614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 (118 – 21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479B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% (9 – 16)</w:t>
            </w:r>
          </w:p>
        </w:tc>
      </w:tr>
      <w:tr w:rsidR="007914E6" w14:paraId="452B11D7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E166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3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F7C2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C0B7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kardu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FA4F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 (118 – 21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8C3C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% (54 – 98)</w:t>
            </w:r>
          </w:p>
        </w:tc>
      </w:tr>
      <w:tr w:rsidR="007914E6" w14:paraId="0DB98D08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8449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3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B31E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5A8A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gar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5058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 (118 – 21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228F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% (8 – 15)</w:t>
            </w:r>
          </w:p>
        </w:tc>
      </w:tr>
      <w:tr w:rsidR="007914E6" w14:paraId="7B4F054B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4197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3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1C57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255C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harmang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0A50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 (118 – 21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6F3A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% (5 – 8)</w:t>
            </w:r>
          </w:p>
        </w:tc>
      </w:tr>
      <w:tr w:rsidR="007914E6" w14:paraId="75064D22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AF91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3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2E84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6E95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igar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2120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 (118 – 21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B9B6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% (12 – 22)</w:t>
            </w:r>
          </w:p>
        </w:tc>
      </w:tr>
      <w:tr w:rsidR="007914E6" w14:paraId="750A7B8C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9F57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4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A56C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T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F0E5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lamabad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7075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0 (168 – 30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14A4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% (20 – 36)</w:t>
            </w:r>
          </w:p>
        </w:tc>
      </w:tr>
      <w:tr w:rsidR="007914E6" w14:paraId="1C1028E7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2A53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821E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9008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bottabad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6B0B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6 (186 – 336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6E6C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% (31 – 55)</w:t>
            </w:r>
          </w:p>
        </w:tc>
      </w:tr>
      <w:tr w:rsidR="007914E6" w14:paraId="4FA9B20A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DD9C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828B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5EDFA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jaur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5F39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2 (235 – 424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EA20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% (6 – 11)</w:t>
            </w:r>
          </w:p>
        </w:tc>
      </w:tr>
      <w:tr w:rsidR="007914E6" w14:paraId="0E482469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013E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78E4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B31E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nnu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7715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3 (221 – 398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5115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% (35 – 63)</w:t>
            </w:r>
          </w:p>
        </w:tc>
      </w:tr>
      <w:tr w:rsidR="007914E6" w14:paraId="08A7523B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97AC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80BB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5789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tagram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1194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7 (267 – 482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39C1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% (18 – 32)</w:t>
            </w:r>
          </w:p>
        </w:tc>
      </w:tr>
      <w:tr w:rsidR="007914E6" w14:paraId="57524F01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A664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3225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8337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ner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A9B3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7 (224 – 404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08D8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% (12 – 21)</w:t>
            </w:r>
          </w:p>
        </w:tc>
      </w:tr>
      <w:tr w:rsidR="007914E6" w14:paraId="56C585A2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DC6D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1C1A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0040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rsadda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870B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3 (236 – 425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9F2D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% (20 – 35)</w:t>
            </w:r>
          </w:p>
        </w:tc>
      </w:tr>
      <w:tr w:rsidR="007914E6" w14:paraId="159A0EFE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470C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7E68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3872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tral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4F99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9 (196 – 35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93EC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% (14 – 25)</w:t>
            </w:r>
          </w:p>
        </w:tc>
      </w:tr>
      <w:tr w:rsidR="007914E6" w14:paraId="37438520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DF0A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704D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1D72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ra Ismail Khan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85A6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6 (157 – 28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0C35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% (35 – 64)</w:t>
            </w:r>
          </w:p>
        </w:tc>
      </w:tr>
      <w:tr w:rsidR="007914E6" w14:paraId="04503F30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6FB4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1FCA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5644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ngu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610E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7 (173 – 312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33E7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% (56 – 101)</w:t>
            </w:r>
          </w:p>
        </w:tc>
      </w:tr>
      <w:tr w:rsidR="007914E6" w14:paraId="15122BDC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4D3C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C594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8A05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ripur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B733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1 (205 – 369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F970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% (22 – 41)</w:t>
            </w:r>
          </w:p>
        </w:tc>
      </w:tr>
      <w:tr w:rsidR="007914E6" w14:paraId="69C7264C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9468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2837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9C2A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rak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D150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5 (178 – 322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D56C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% (27 – 48)</w:t>
            </w:r>
          </w:p>
        </w:tc>
      </w:tr>
      <w:tr w:rsidR="007914E6" w14:paraId="5A82AB7C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5242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9A1C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FF11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hyber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0AFD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9 (167 – 301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66C3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% (18 – 32)</w:t>
            </w:r>
          </w:p>
        </w:tc>
      </w:tr>
      <w:tr w:rsidR="007914E6" w14:paraId="4F9AEC57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999A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85AD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17BF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hat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C88D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4 (193 – 348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B8F0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% (36 – 65)</w:t>
            </w:r>
          </w:p>
        </w:tc>
      </w:tr>
      <w:tr w:rsidR="007914E6" w14:paraId="6DFDC9E4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9958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K5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B3B2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94DD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histan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B0E1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2 (241 – 436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74C0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% (8 – 14)</w:t>
            </w:r>
          </w:p>
        </w:tc>
      </w:tr>
      <w:tr w:rsidR="007914E6" w14:paraId="72431E50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725F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945F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E9DA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urram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3DA7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4 (192 – 348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D151F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% (17 – 31)</w:t>
            </w:r>
          </w:p>
        </w:tc>
      </w:tr>
      <w:tr w:rsidR="007914E6" w14:paraId="79CE24FF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EE73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29D28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E1D7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k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wat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D66A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7 (194 – 351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8CBC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% (43 – 77)</w:t>
            </w:r>
          </w:p>
        </w:tc>
      </w:tr>
      <w:tr w:rsidR="007914E6" w14:paraId="081EDE33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E421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99AE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8A58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er Dir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3E1F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8 (232 – 418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FE4F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% (10 – 19)</w:t>
            </w:r>
          </w:p>
        </w:tc>
      </w:tr>
      <w:tr w:rsidR="007914E6" w14:paraId="04628BC9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F0C8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0E4F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BF77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akand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0C0F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8 (195 – 35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74A1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% (24 – 43)</w:t>
            </w:r>
          </w:p>
        </w:tc>
      </w:tr>
      <w:tr w:rsidR="007914E6" w14:paraId="3729AC0C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9444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E5D9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87FD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sehra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CE76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8 (195 – 352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5DF7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% (22 – 39)</w:t>
            </w:r>
          </w:p>
        </w:tc>
      </w:tr>
      <w:tr w:rsidR="007914E6" w14:paraId="4E49FC14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A127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32B5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330E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dan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6F40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6 (215 – 389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C1F4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% (20 – 37)</w:t>
            </w:r>
          </w:p>
        </w:tc>
      </w:tr>
      <w:tr w:rsidR="007914E6" w14:paraId="34DB8255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8781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2CDC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C846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hmand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0906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0 (248 – 447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18F1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% (9 – 16)</w:t>
            </w:r>
          </w:p>
        </w:tc>
      </w:tr>
      <w:tr w:rsidR="007914E6" w14:paraId="3695A16E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3BF0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4930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9A72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 Waziristan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E1F5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3 (199 – 359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531D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% (16 – 30)</w:t>
            </w:r>
          </w:p>
        </w:tc>
      </w:tr>
      <w:tr w:rsidR="007914E6" w14:paraId="37C84613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EC5C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5AAA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06FD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wshera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FFE5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3 (191 – 345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C80D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% (20 – 35) </w:t>
            </w:r>
          </w:p>
        </w:tc>
      </w:tr>
      <w:tr w:rsidR="007914E6" w14:paraId="3E7E3C10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50BB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E2F0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F4CC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kzai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1465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8 (188 – 339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4153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% (32 – 58)</w:t>
            </w:r>
          </w:p>
        </w:tc>
      </w:tr>
      <w:tr w:rsidR="007914E6" w14:paraId="1781F396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3194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DFFC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B461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shawar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CF2C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 (147 – 265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A203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% (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  –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1)</w:t>
            </w:r>
          </w:p>
        </w:tc>
      </w:tr>
      <w:tr w:rsidR="007914E6" w14:paraId="57C1C73B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A77A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D9B1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45FA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ngla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68BB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9 (181 – 327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BDE7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% (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  –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9)</w:t>
            </w:r>
          </w:p>
        </w:tc>
      </w:tr>
      <w:tr w:rsidR="007914E6" w14:paraId="0CD5129F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4FA0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89EF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7E51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 Waziristan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D72E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2 (242 – 437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D30C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% (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 –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7)</w:t>
            </w:r>
          </w:p>
        </w:tc>
      </w:tr>
      <w:tr w:rsidR="007914E6" w14:paraId="39DD13F3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8067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C357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B8E8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abi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71C9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7 (187 – 338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0C75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% (18 – 33)</w:t>
            </w:r>
          </w:p>
        </w:tc>
      </w:tr>
      <w:tr w:rsidR="007914E6" w14:paraId="56914A8E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330F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A257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CD0E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at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6F30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9 (181 – 327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532F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% (18 – 33)</w:t>
            </w:r>
          </w:p>
        </w:tc>
      </w:tr>
      <w:tr w:rsidR="007914E6" w14:paraId="0F774F76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60A1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E12C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286B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nk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756C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1 (234 – 421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8D59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% (31 – 56)</w:t>
            </w:r>
          </w:p>
        </w:tc>
      </w:tr>
      <w:tr w:rsidR="007914E6" w14:paraId="0CA4CB45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0258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5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C86B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89F5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pper Dir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6121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5 (229 – 414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1DB3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% (6 – 11)</w:t>
            </w:r>
          </w:p>
        </w:tc>
      </w:tr>
      <w:tr w:rsidR="007914E6" w14:paraId="63D08D99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6BF3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1FD0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4551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tock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1875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7 (136 – 246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1AD4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% (54 – 97)</w:t>
            </w:r>
          </w:p>
        </w:tc>
      </w:tr>
      <w:tr w:rsidR="007914E6" w14:paraId="29583FA9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5118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D636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BECB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hawalnagar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60BF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5 (215 – 388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4EB0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% (56 – 101)</w:t>
            </w:r>
          </w:p>
        </w:tc>
      </w:tr>
      <w:tr w:rsidR="007914E6" w14:paraId="7FB2934B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EF60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08CB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3D24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hawalpur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5C5C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7 (209 – 377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2408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% (53 – 95)</w:t>
            </w:r>
          </w:p>
        </w:tc>
      </w:tr>
      <w:tr w:rsidR="007914E6" w14:paraId="27DA539F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9A80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09B5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34CC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hakkar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5C8E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7 (202 – 365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A53B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% (58 – 105)</w:t>
            </w:r>
          </w:p>
        </w:tc>
      </w:tr>
      <w:tr w:rsidR="007914E6" w14:paraId="43C6E046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6C0D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00BC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FF8A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kwal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2FD1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2 (154 – 279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3BD0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% (57 –103)</w:t>
            </w:r>
          </w:p>
        </w:tc>
      </w:tr>
      <w:tr w:rsidR="007914E6" w14:paraId="6C4B7FD9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6C28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0D05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56EA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iot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2B65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6 (187 – 337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AE26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% (60 –109)</w:t>
            </w:r>
          </w:p>
        </w:tc>
      </w:tr>
      <w:tr w:rsidR="007914E6" w14:paraId="50D9FC27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4952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AD39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4C45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ra Ghazi Khan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4E029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7 (216 – 39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56C5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% (62 – 111)</w:t>
            </w:r>
          </w:p>
        </w:tc>
      </w:tr>
      <w:tr w:rsidR="007914E6" w14:paraId="05B931A2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B46F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F94E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F595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isalabad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299F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8 (151 – 27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9B09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% (57 – 103)</w:t>
            </w:r>
          </w:p>
        </w:tc>
      </w:tr>
      <w:tr w:rsidR="007914E6" w14:paraId="543504B7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1C8F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7F05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C2B6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jranwala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AA4B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4 (141 – 255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D586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% (74 – 133)</w:t>
            </w:r>
          </w:p>
        </w:tc>
      </w:tr>
      <w:tr w:rsidR="007914E6" w14:paraId="2FD78AE4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2BB2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24C0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BEE0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jrat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8616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0 (131 – 237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EAAB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% (41 – 75)</w:t>
            </w:r>
          </w:p>
        </w:tc>
      </w:tr>
      <w:tr w:rsidR="007914E6" w14:paraId="36E445E5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81BF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55324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7701D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fizabad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EA7D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4 (156 – 281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8C96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% (62 – 113)</w:t>
            </w:r>
          </w:p>
        </w:tc>
      </w:tr>
      <w:tr w:rsidR="007914E6" w14:paraId="76CA0B2B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A403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EC95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EC10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hang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0331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9 (211 – 38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5A5E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% (58 – 104)</w:t>
            </w:r>
          </w:p>
        </w:tc>
      </w:tr>
      <w:tr w:rsidR="007914E6" w14:paraId="45E239A5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B6DA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B65D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E6A0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helum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5891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7 (166 – 299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94AA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% (80 – 144)</w:t>
            </w:r>
          </w:p>
        </w:tc>
      </w:tr>
      <w:tr w:rsidR="007914E6" w14:paraId="0556FC7A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A394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3ED1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BBA8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sur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00D8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6 (237 – 428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B40CA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% (51 – 91)</w:t>
            </w:r>
          </w:p>
        </w:tc>
      </w:tr>
      <w:tr w:rsidR="007914E6" w14:paraId="013056C2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08D9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3C4D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2A1B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hanewal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2422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5 (222 – 401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0516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% (46 – 83)</w:t>
            </w:r>
          </w:p>
        </w:tc>
      </w:tr>
      <w:tr w:rsidR="007914E6" w14:paraId="145D9874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CFEA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1627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C78A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hushab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E7D4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3 (162 – 29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822D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% (80 – 145)</w:t>
            </w:r>
          </w:p>
        </w:tc>
      </w:tr>
      <w:tr w:rsidR="007914E6" w14:paraId="13870EA1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E67C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FAAE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D7FC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hor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B867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 (146 – 26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1DA7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% (54 – 98)</w:t>
            </w:r>
          </w:p>
        </w:tc>
      </w:tr>
      <w:tr w:rsidR="007914E6" w14:paraId="428000EA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8F29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F0B8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A2C3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iah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FCCB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7 (231 – 416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E71C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% (34 – 62)</w:t>
            </w:r>
          </w:p>
        </w:tc>
      </w:tr>
      <w:tr w:rsidR="007914E6" w14:paraId="176F1372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FE33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K6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C25B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EF56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dhran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9652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7 (209 – 377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A893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% (44 – 80)</w:t>
            </w:r>
          </w:p>
        </w:tc>
      </w:tr>
      <w:tr w:rsidR="007914E6" w14:paraId="0688D33F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9B7A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8820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1FF8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nd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hauddin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4603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4 (156 – 282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C021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% (87 – 156)</w:t>
            </w:r>
          </w:p>
        </w:tc>
      </w:tr>
      <w:tr w:rsidR="007914E6" w14:paraId="4518DA19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CD5C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20E7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260B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anwali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4689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4 (178 – 321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DB0E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% (73 – 132)</w:t>
            </w:r>
          </w:p>
        </w:tc>
      </w:tr>
      <w:tr w:rsidR="007914E6" w14:paraId="6CFE35E4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3C9C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1735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2E7D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an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3DF2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4 (178 – 321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54ED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% (61 –110)</w:t>
            </w:r>
          </w:p>
        </w:tc>
      </w:tr>
      <w:tr w:rsidR="007914E6" w14:paraId="3700B7E8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656F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384E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F0BF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zaffargarh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A6EA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7 (245 – 44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3BC6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% (47 – 85)</w:t>
            </w:r>
          </w:p>
        </w:tc>
      </w:tr>
      <w:tr w:rsidR="007914E6" w14:paraId="4EC3D2D4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C00F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EF59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FF86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nkana Sahib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A0FE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5 (171 – 309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1653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% (79 – 143)</w:t>
            </w:r>
          </w:p>
        </w:tc>
      </w:tr>
      <w:tr w:rsidR="007914E6" w14:paraId="023309AD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BFA8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74CB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6AE0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rowal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ECFB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4 (170 – 307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4119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% (38 – 68)</w:t>
            </w:r>
          </w:p>
        </w:tc>
      </w:tr>
      <w:tr w:rsidR="007914E6" w14:paraId="49DDE0ED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6DA1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9463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7ED5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kara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A283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0 (139 – 25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64DA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% (79 – 143)</w:t>
            </w:r>
          </w:p>
        </w:tc>
      </w:tr>
      <w:tr w:rsidR="007914E6" w14:paraId="54C7353B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AB51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2411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90F3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kpattan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9795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2 (162 – 292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1AA1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% (75 – 135)</w:t>
            </w:r>
          </w:p>
        </w:tc>
      </w:tr>
      <w:tr w:rsidR="007914E6" w14:paraId="64011BAC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2027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51D2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CCC3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him Yar Khan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352C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 (218 – 394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AFB8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% (42 – 76)</w:t>
            </w:r>
          </w:p>
        </w:tc>
      </w:tr>
      <w:tr w:rsidR="007914E6" w14:paraId="2CDD0627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F925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CF86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366F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janpur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28EE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 (207 – 37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177C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% (37 – 68)</w:t>
            </w:r>
          </w:p>
        </w:tc>
      </w:tr>
      <w:tr w:rsidR="007914E6" w14:paraId="4169FA83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1DF7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75F4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0033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walpindi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7FA3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4 (134 – 242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71AB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% (58 – 104)</w:t>
            </w:r>
          </w:p>
        </w:tc>
      </w:tr>
      <w:tr w:rsidR="007914E6" w14:paraId="685B8353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C477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D50F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876F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hiwal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99E8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6 (157 – 284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379F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% (60 – 109)</w:t>
            </w:r>
          </w:p>
        </w:tc>
      </w:tr>
      <w:tr w:rsidR="007914E6" w14:paraId="001F4EC3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9EBA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16F9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276C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rgodha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38D6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8 (181 – 327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5865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% (82 –147)</w:t>
            </w:r>
          </w:p>
        </w:tc>
      </w:tr>
      <w:tr w:rsidR="007914E6" w14:paraId="5066F9D8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D472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0C6B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35CC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ikhupura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A138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7 (187 – 338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C23D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% (42 – 76)</w:t>
            </w:r>
          </w:p>
        </w:tc>
      </w:tr>
      <w:tr w:rsidR="007914E6" w14:paraId="7B4FDFDD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BA31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D92F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BB1C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alkot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FBA9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1 (153 – 277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52B0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% (69 – 124)</w:t>
            </w:r>
          </w:p>
        </w:tc>
      </w:tr>
      <w:tr w:rsidR="007914E6" w14:paraId="7F8C70FC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C0FF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CE86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D367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ba Tek Singh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FA57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1 (183 – 33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C649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% (54 – 97)</w:t>
            </w:r>
          </w:p>
        </w:tc>
      </w:tr>
      <w:tr w:rsidR="007914E6" w14:paraId="237DC076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77C4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6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80FC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1360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hari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29F5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4 (178 – 321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846B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% (59 – 107)</w:t>
            </w:r>
          </w:p>
        </w:tc>
      </w:tr>
      <w:tr w:rsidR="007914E6" w14:paraId="2F57DD47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D2A8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4AD8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2920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din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9CD6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6 (318 – 57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A73C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% (29 – 52)</w:t>
            </w:r>
          </w:p>
        </w:tc>
      </w:tr>
      <w:tr w:rsidR="007914E6" w14:paraId="7F8EB1A6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0B3A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9C73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D75B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ntral Karachi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A697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 (88 – 16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CCE9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% (70 – 127)</w:t>
            </w:r>
          </w:p>
        </w:tc>
      </w:tr>
      <w:tr w:rsidR="007914E6" w14:paraId="78B0CBA4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2271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E1711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C8F3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du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F279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1 (270 – 487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EBA6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% (25 – 44)</w:t>
            </w:r>
          </w:p>
        </w:tc>
      </w:tr>
      <w:tr w:rsidR="007914E6" w14:paraId="15ECD93E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1397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60B8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4311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st Karachi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B7E3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 (91 – 164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6F04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% (42 – 76)</w:t>
            </w:r>
          </w:p>
        </w:tc>
      </w:tr>
      <w:tr w:rsidR="007914E6" w14:paraId="3B5A76F6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6E64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C377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785C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hotki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3DEB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6 (252 – 455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3C78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% (29 – 52)</w:t>
            </w:r>
          </w:p>
        </w:tc>
      </w:tr>
      <w:tr w:rsidR="007914E6" w14:paraId="62EF34E3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28AF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915A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0297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derabad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3A1D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 (146 – 26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5306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% (69 – 125)</w:t>
            </w:r>
          </w:p>
        </w:tc>
      </w:tr>
      <w:tr w:rsidR="007914E6" w14:paraId="6EB13E8B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CD54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E3B4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5587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cobabad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F3A6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8 (283 – 51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12AB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% (28 – 50)</w:t>
            </w:r>
          </w:p>
        </w:tc>
      </w:tr>
      <w:tr w:rsidR="007914E6" w14:paraId="59914FC3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948F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0155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FE25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mshoro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A990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7 (297 – 535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DFD7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% (51 – 92)</w:t>
            </w:r>
          </w:p>
        </w:tc>
      </w:tr>
      <w:tr w:rsidR="007914E6" w14:paraId="1ABB2CF4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DD90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B148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EF04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mb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hada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t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4DC5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1 (197 – 356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4C0F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% (27 – 49)</w:t>
            </w:r>
          </w:p>
        </w:tc>
      </w:tr>
      <w:tr w:rsidR="007914E6" w14:paraId="4E31E35B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85E1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E5CD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C7EB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shmore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53D4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5 (310 – 559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D3CC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% (18 – 33)</w:t>
            </w:r>
          </w:p>
        </w:tc>
      </w:tr>
      <w:tr w:rsidR="007914E6" w14:paraId="7131EA7B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BE8F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4E31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9766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hairpur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0F19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2 (337 – 607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0037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% (21 – 38)</w:t>
            </w:r>
          </w:p>
        </w:tc>
      </w:tr>
      <w:tr w:rsidR="007914E6" w14:paraId="135CCB13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D735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F61D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A6C7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rangi Karachi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11EB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 (88 – 159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4903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% (63 – 113)</w:t>
            </w:r>
          </w:p>
        </w:tc>
      </w:tr>
      <w:tr w:rsidR="007914E6" w14:paraId="6ED488A0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7438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5C77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2EA8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kana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B973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6 (172 – 31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48A2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% (55 – 99)</w:t>
            </w:r>
          </w:p>
        </w:tc>
      </w:tr>
      <w:tr w:rsidR="007914E6" w14:paraId="7C5C410E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A647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E5E7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9C3A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ir Karachi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3DD1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 (147 – 265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6C6F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% (34 – 62)</w:t>
            </w:r>
          </w:p>
        </w:tc>
      </w:tr>
      <w:tr w:rsidR="007914E6" w14:paraId="636FCBE5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8A6E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8C11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3837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iari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7415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7 (282 – 509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2DA5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% (30 –54)</w:t>
            </w:r>
          </w:p>
        </w:tc>
      </w:tr>
      <w:tr w:rsidR="007914E6" w14:paraId="55B2787B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DED2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0C12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E948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pur Khas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6364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4 (236 – 426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CECB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% (46 – 84)</w:t>
            </w:r>
          </w:p>
        </w:tc>
      </w:tr>
      <w:tr w:rsidR="007914E6" w14:paraId="6B8595D4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4E984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F36D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766F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ushahr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oze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5E68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0 (255 – 461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A7A6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% (33 – 59)</w:t>
            </w:r>
          </w:p>
        </w:tc>
      </w:tr>
      <w:tr w:rsidR="007914E6" w14:paraId="5F861E5C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1E7D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9013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1A06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nghar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2A8E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9 (305 – 551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706A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% (30 – 54)</w:t>
            </w:r>
          </w:p>
        </w:tc>
      </w:tr>
      <w:tr w:rsidR="007914E6" w14:paraId="728D63E7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7A16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K7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7375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3FA4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ahee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nazirabad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5233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6 (317 – 572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4383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% (41 – 74)</w:t>
            </w:r>
          </w:p>
        </w:tc>
      </w:tr>
      <w:tr w:rsidR="007914E6" w14:paraId="4B551290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E918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19E3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F8A5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ikarpur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ABD5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7 (297 – 535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F748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% (23 – 42)</w:t>
            </w:r>
          </w:p>
        </w:tc>
      </w:tr>
      <w:tr w:rsidR="007914E6" w14:paraId="347BD79C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603C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B4DC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44B8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 Karachi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31BC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 (91 – 164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DFDB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% (102 – 184)</w:t>
            </w:r>
          </w:p>
        </w:tc>
      </w:tr>
      <w:tr w:rsidR="007914E6" w14:paraId="27F5222A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B4C0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F44A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ADF9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jawal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1756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8 (312 – 562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1FBC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% (20 – 36)</w:t>
            </w:r>
          </w:p>
        </w:tc>
      </w:tr>
      <w:tr w:rsidR="007914E6" w14:paraId="0E74338A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C7E6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AD4E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7137D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kkur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3843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1 (205 – 37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3273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% (50 – 90)</w:t>
            </w:r>
          </w:p>
        </w:tc>
      </w:tr>
      <w:tr w:rsidR="007914E6" w14:paraId="06090F3F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9DE5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3AC1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CB056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nd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ahyar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5BADE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8 (305 – 55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EB88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% (17 – 30)</w:t>
            </w:r>
          </w:p>
        </w:tc>
      </w:tr>
      <w:tr w:rsidR="007914E6" w14:paraId="52EB614D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AAA5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4DBB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EB43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nd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hammad Khan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851BB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9 (320 – 577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5250F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% (32 – 57)</w:t>
            </w:r>
          </w:p>
        </w:tc>
      </w:tr>
      <w:tr w:rsidR="007914E6" w14:paraId="784B14FB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0B14C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E80C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F602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arparkar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D7CC4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8 (297 – 536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45DB1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% (19 – 34)</w:t>
            </w:r>
          </w:p>
        </w:tc>
      </w:tr>
      <w:tr w:rsidR="007914E6" w14:paraId="416A8AC9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0DE89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629A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7C2B5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atta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55C98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9 (305 – 55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DE797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% (15 – 28)</w:t>
            </w:r>
          </w:p>
        </w:tc>
      </w:tr>
      <w:tr w:rsidR="007914E6" w14:paraId="2C712316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B0F5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78F8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95C7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me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t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C62A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8 (290 – 522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2317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% (54 – 97)</w:t>
            </w:r>
          </w:p>
        </w:tc>
      </w:tr>
      <w:tr w:rsidR="007914E6" w14:paraId="60A4DE49" w14:textId="77777777">
        <w:trPr>
          <w:trHeight w:val="300"/>
        </w:trPr>
        <w:tc>
          <w:tcPr>
            <w:tcW w:w="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BCFF2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7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53F4B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A0BEA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 Karachi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810E3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 (106 – 19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C9820" w14:textId="77777777" w:rsidR="007914E6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% (32 – 59)</w:t>
            </w:r>
          </w:p>
        </w:tc>
      </w:tr>
    </w:tbl>
    <w:p w14:paraId="3A96D71B" w14:textId="7C43C851" w:rsidR="007914E6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JK: Azad Jammu &amp; Kashmir; BA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lochist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; GB: Gilgit-Baltistan; ICT: Islamabad Capital Territory; KP: Khyber Pakhtunkhwa; PB: Punjab; SD: Sindh.</w:t>
      </w:r>
    </w:p>
    <w:sectPr w:rsidR="007914E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510CBB"/>
    <w:multiLevelType w:val="multilevel"/>
    <w:tmpl w:val="36CC9D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4F01E76"/>
    <w:multiLevelType w:val="multilevel"/>
    <w:tmpl w:val="7C9849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951860777">
    <w:abstractNumId w:val="0"/>
  </w:num>
  <w:num w:numId="2" w16cid:durableId="13050418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14E6"/>
    <w:rsid w:val="000033B3"/>
    <w:rsid w:val="00153D61"/>
    <w:rsid w:val="00177F6D"/>
    <w:rsid w:val="00485E1F"/>
    <w:rsid w:val="005F762F"/>
    <w:rsid w:val="007914E6"/>
    <w:rsid w:val="00817CCD"/>
    <w:rsid w:val="00A00C1D"/>
    <w:rsid w:val="00B97578"/>
    <w:rsid w:val="00E35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615C4E"/>
  <w15:docId w15:val="{4E8D5F7F-99F3-CB41-8573-C0FB19FEA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5F762F"/>
    <w:pPr>
      <w:spacing w:line="360" w:lineRule="auto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uiPriority w:val="9"/>
    <w:unhideWhenUsed/>
    <w:qFormat/>
    <w:rsid w:val="005F762F"/>
    <w:pPr>
      <w:spacing w:line="360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97578"/>
  </w:style>
  <w:style w:type="paragraph" w:styleId="TOCHeading">
    <w:name w:val="TOC Heading"/>
    <w:basedOn w:val="Heading1"/>
    <w:next w:val="Normal"/>
    <w:uiPriority w:val="39"/>
    <w:unhideWhenUsed/>
    <w:qFormat/>
    <w:rsid w:val="005F762F"/>
    <w:pPr>
      <w:spacing w:before="480"/>
      <w:outlineLvl w:val="9"/>
    </w:pPr>
    <w:rPr>
      <w:rFonts w:asciiTheme="majorHAnsi" w:eastAsiaTheme="majorEastAsia" w:hAnsiTheme="majorHAnsi" w:cstheme="majorBidi"/>
      <w:b w:val="0"/>
      <w:bCs/>
      <w:color w:val="365F91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F762F"/>
    <w:pPr>
      <w:spacing w:before="12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F762F"/>
    <w:pPr>
      <w:spacing w:before="120"/>
      <w:ind w:left="220"/>
    </w:pPr>
    <w:rPr>
      <w:rFonts w:asciiTheme="minorHAnsi" w:hAnsi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F762F"/>
    <w:pPr>
      <w:ind w:left="44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F762F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F762F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F762F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F762F"/>
    <w:pPr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F762F"/>
    <w:pPr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F762F"/>
    <w:pPr>
      <w:ind w:left="176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F762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lvaro.schwalb@lshtm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9A869E-BC2F-5343-84B1-C9087BA198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289</Words>
  <Characters>7351</Characters>
  <Application>Microsoft Office Word</Application>
  <DocSecurity>0</DocSecurity>
  <Lines>61</Lines>
  <Paragraphs>17</Paragraphs>
  <ScaleCrop>false</ScaleCrop>
  <Company/>
  <LinksUpToDate>false</LinksUpToDate>
  <CharactersWithSpaces>8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varo Schwalb</cp:lastModifiedBy>
  <cp:revision>6</cp:revision>
  <dcterms:created xsi:type="dcterms:W3CDTF">2024-05-20T13:18:00Z</dcterms:created>
  <dcterms:modified xsi:type="dcterms:W3CDTF">2024-09-09T09:17:00Z</dcterms:modified>
</cp:coreProperties>
</file>